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0" w:type="dxa"/>
        <w:jc w:val="center"/>
        <w:tblLayout w:type="fixed"/>
        <w:tblLook w:val="04A0" w:firstRow="1" w:lastRow="0" w:firstColumn="1" w:lastColumn="0" w:noHBand="0" w:noVBand="1"/>
      </w:tblPr>
      <w:tblGrid>
        <w:gridCol w:w="1223"/>
        <w:gridCol w:w="1567"/>
        <w:gridCol w:w="1620"/>
        <w:gridCol w:w="720"/>
        <w:gridCol w:w="810"/>
        <w:gridCol w:w="1530"/>
        <w:gridCol w:w="1620"/>
        <w:gridCol w:w="720"/>
        <w:gridCol w:w="810"/>
        <w:gridCol w:w="723"/>
        <w:gridCol w:w="751"/>
        <w:gridCol w:w="776"/>
      </w:tblGrid>
      <w:tr w:rsidR="00602EBB" w14:paraId="547FD184" w14:textId="77777777" w:rsidTr="006921CE">
        <w:trPr>
          <w:trHeight w:val="312"/>
          <w:jc w:val="center"/>
        </w:trPr>
        <w:tc>
          <w:tcPr>
            <w:tcW w:w="12870" w:type="dxa"/>
            <w:gridSpan w:val="12"/>
            <w:shd w:val="clear" w:color="auto" w:fill="auto"/>
            <w:vAlign w:val="bottom"/>
            <w:hideMark/>
          </w:tcPr>
          <w:p w14:paraId="57F105FE" w14:textId="3E3F3486" w:rsidR="00602EBB" w:rsidRDefault="00DF615C" w:rsidP="0069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</w:t>
            </w:r>
            <w:r w:rsidR="00602E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: </w:t>
            </w:r>
            <w:r w:rsidR="00602E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ionship between maternal Kaposi sarcoma-associated herpesvirus (KSHV) antibody </w:t>
            </w:r>
            <w:r w:rsidR="002202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s</w:t>
            </w:r>
            <w:r w:rsidR="00602E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delivery and malaria</w:t>
            </w:r>
            <w:r w:rsidR="00470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uring pregnancy</w:t>
            </w:r>
            <w:r w:rsidR="00602E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02EBB" w14:paraId="7F2E7FBF" w14:textId="77777777" w:rsidTr="006921CE">
        <w:trPr>
          <w:trHeight w:val="288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5928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38CF3" w14:textId="7A82B719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nn Whitney U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 of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y vs.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aria during pregnancy or delivery and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ernal KSHV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tibody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D26C1A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ls 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70)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337CB" w14:textId="4CBE77D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nn Whitney U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 of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e of most recent malaria exposure prior to delivery and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ernal KSHV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tibody </w:t>
            </w:r>
            <w:r w:rsidR="00F1390F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22022B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ls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8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047C7" w14:textId="744A026B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arman's </w:t>
            </w:r>
            <w:r w:rsidR="003478D8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relation </w:t>
            </w:r>
            <w:r w:rsidR="00223720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2249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="003478D8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ernal KSHV </w:t>
            </w:r>
            <w:r w:rsidR="003478D8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tibody </w:t>
            </w:r>
            <w:r w:rsidR="003478D8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22022B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ls 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8)</w:t>
            </w:r>
          </w:p>
        </w:tc>
      </w:tr>
      <w:tr w:rsidR="00602EBB" w14:paraId="522054A1" w14:textId="77777777" w:rsidTr="006921CE">
        <w:trPr>
          <w:trHeight w:val="540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7B627" w14:textId="7B0261C3" w:rsidR="00602EBB" w:rsidRPr="00647503" w:rsidRDefault="00602EBB" w:rsidP="00692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tibody </w:t>
            </w:r>
            <w:r w:rsidR="005142BD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cificity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3C213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Malaria (n=3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9067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Malaria (n=3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968C8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595E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573B3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 ≤26 weeks (n=1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46243" w14:textId="6A088D5C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</w:t>
            </w:r>
            <w:r w:rsidR="00647503"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</w:t>
            </w: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 weeks (n=2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A5BB7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D37D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54F4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853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6D683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02EBB" w14:paraId="1F985DB7" w14:textId="77777777" w:rsidTr="006921CE">
        <w:trPr>
          <w:trHeight w:val="540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B73B0" w14:textId="77777777" w:rsidR="00602EBB" w:rsidRPr="00647503" w:rsidRDefault="00602EBB" w:rsidP="00692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2008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C045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FD68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5A6C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FD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E5F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458B8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C629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EE2D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FDR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385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o (ρ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255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D5C3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FDR)</w:t>
            </w:r>
          </w:p>
        </w:tc>
      </w:tr>
      <w:tr w:rsidR="00602EBB" w14:paraId="2535FA19" w14:textId="77777777" w:rsidTr="006921CE">
        <w:trPr>
          <w:trHeight w:val="288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8E2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8.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0C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(1.24,2.7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C5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(0.72,3.3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02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3A5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8E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(0.42,3.2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80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(0.81,3.3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3795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18B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BFD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0D5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CC7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02EBB" w14:paraId="527EBB49" w14:textId="77777777" w:rsidTr="006921CE">
        <w:trPr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2C84BE7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7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914A6F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45,1.9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557D7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(1.05,2.4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B9FE5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227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84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(0.56,2.1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A4894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(1.21,3.07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33CBC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65E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4BD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738DD5B7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234CC06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02EBB" w14:paraId="305DCFD5" w14:textId="77777777" w:rsidTr="006921CE">
        <w:trPr>
          <w:trHeight w:val="540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3C75E" w14:textId="77777777" w:rsidR="00602EBB" w:rsidRPr="00647503" w:rsidRDefault="00602EBB" w:rsidP="00692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x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57E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D5BA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2505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FF8C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6188FEAE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FDR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F3F1D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5169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FD37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0D3A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FDR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46977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o (ρ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EABC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00DC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 (FDR)</w:t>
            </w:r>
          </w:p>
        </w:tc>
      </w:tr>
      <w:tr w:rsidR="00602EBB" w14:paraId="3488A535" w14:textId="77777777" w:rsidTr="006921CE">
        <w:trPr>
          <w:trHeight w:val="288"/>
          <w:jc w:val="center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E2DE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8.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2E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(541,154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60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(255,476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AE7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B84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4A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(110,452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97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(333,549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2B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EBA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D344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B0DF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1FCC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602EBB" w14:paraId="1D6D3C19" w14:textId="77777777" w:rsidTr="006921CE">
        <w:trPr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936C2C2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7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DA8AE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(570,370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0EC41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2(1447,453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8469F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D00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A1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1(657,349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4E8BB5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2(1547,496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52646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F3A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2FB5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181AEFE6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5C72066C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02EBB" w14:paraId="3D316446" w14:textId="77777777" w:rsidTr="006921CE">
        <w:trPr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2A73CEA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0.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4D88877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(352,217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8248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(319,384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9F5EF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E0A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1FE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(291,363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02FF1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(366,482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FFDA4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00D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793E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3D810A27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1A6F5C37" w14:textId="77777777" w:rsidR="00602EBB" w:rsidRPr="00DF615C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02EBB" w14:paraId="2FC978EA" w14:textId="77777777" w:rsidTr="006921CE">
        <w:trPr>
          <w:trHeight w:val="288"/>
          <w:jc w:val="center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E0B769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3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E8F2C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(109,43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B6F956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(140,34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883CCC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2EC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6BA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(118,44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E66B0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(142,32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A3F29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1E1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526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1" w:type="dxa"/>
            <w:shd w:val="clear" w:color="auto" w:fill="auto"/>
            <w:vAlign w:val="center"/>
            <w:hideMark/>
          </w:tcPr>
          <w:p w14:paraId="07D25C23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2C2558B9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602EBB" w14:paraId="62522A55" w14:textId="77777777" w:rsidTr="006921CE">
        <w:trPr>
          <w:trHeight w:val="288"/>
          <w:jc w:val="center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7C54" w14:textId="77777777" w:rsidR="00602EBB" w:rsidRPr="00647503" w:rsidRDefault="00602EBB" w:rsidP="006921C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5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7BC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(552,340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81C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(960,40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103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3FC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B70B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8(584,322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D1FF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7(1224,42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1BE5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0E90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27324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81B32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83551" w14:textId="77777777" w:rsidR="00602EBB" w:rsidRPr="00647503" w:rsidRDefault="00602EBB" w:rsidP="006921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5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02EBB" w14:paraId="63E6B835" w14:textId="77777777" w:rsidTr="006921CE">
        <w:trPr>
          <w:trHeight w:val="665"/>
          <w:jc w:val="center"/>
        </w:trPr>
        <w:tc>
          <w:tcPr>
            <w:tcW w:w="12870" w:type="dxa"/>
            <w:gridSpan w:val="12"/>
            <w:shd w:val="clear" w:color="auto" w:fill="auto"/>
            <w:hideMark/>
          </w:tcPr>
          <w:p w14:paraId="052EEAC8" w14:textId="708B7DDB" w:rsidR="00602EBB" w:rsidRPr="001A31AB" w:rsidRDefault="00602EBB" w:rsidP="0069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sociation estimates between any malaria exposure during pregnancy or delivery (n=70), and among mothers with malaria exposure (n=38), the relationship between 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f most recent malaria exposure (</w:t>
            </w:r>
            <w:r w:rsidR="00647503" w:rsidRPr="001A3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≤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47503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eks gestation (n=14)</w:t>
            </w: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47503"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s. </w:t>
            </w:r>
            <w:r w:rsidR="00647503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27 weeks gestation (n=24)) </w:t>
            </w: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malaria incident rate (MIR)(n=38) and maternal venous blood Kaposi sarcoma-associated herpesvirus (KSHV) antibody </w:t>
            </w:r>
            <w:r w:rsidR="0022022B"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s</w:t>
            </w: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delivery among pregnant women </w:t>
            </w:r>
            <w:r w:rsidRPr="001A31AB">
              <w:rPr>
                <w:rFonts w:ascii="Times New Roman" w:hAnsi="Times New Roman" w:cs="Times New Roman"/>
                <w:sz w:val="20"/>
                <w:szCs w:val="20"/>
              </w:rPr>
              <w:t>enrolled in the Chulaimbo Antenatal Postnatal (CHAP)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udy, Kenya, 2011</w:t>
            </w:r>
          </w:p>
          <w:p w14:paraId="73F19D58" w14:textId="2A43CC61" w:rsidR="00602EBB" w:rsidRPr="001A31AB" w:rsidRDefault="00602EBB" w:rsidP="006921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-values&lt;0.05 considered statistically significant.</w:t>
            </w: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2249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</w:t>
            </w:r>
            <w:proofErr w:type="spellEnd"/>
            <w:r w:rsidRPr="001A3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lculated as the number of total maternal malaria episodes during pregnancy per 100 person-weeks donated to the study.</w:t>
            </w:r>
          </w:p>
          <w:p w14:paraId="172E3CFF" w14:textId="07EFBCE9" w:rsidR="00602EBB" w:rsidRPr="006E1FDB" w:rsidRDefault="00602EBB" w:rsidP="009414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 Used: </w:t>
            </w:r>
            <w:r w:rsidR="0094148C" w:rsidRPr="001A31A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enzyme-linked immunosorbent assays </w:t>
            </w:r>
            <w:r w:rsidR="0094148C" w:rsidRPr="001A31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ELISA), </w:t>
            </w:r>
            <w:r w:rsidR="0094148C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lse discovery rate (FDR), </w:t>
            </w:r>
            <w:r w:rsidR="0094148C" w:rsidRPr="001A31A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terquartile range (IQR), 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osi sarcoma</w:t>
            </w:r>
            <w:r w:rsidR="005142BD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herpesvirus (KSHV)</w:t>
            </w:r>
            <w:r w:rsidR="0094148C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 incidence rate (MIR)</w:t>
            </w:r>
            <w:r w:rsidR="0094148C" w:rsidRPr="001A3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25E09" w:rsidRPr="001A31AB">
              <w:rPr>
                <w:rFonts w:ascii="Times New Roman" w:hAnsi="Times New Roman" w:cs="Times New Roman"/>
                <w:bCs/>
                <w:sz w:val="20"/>
                <w:szCs w:val="20"/>
              </w:rPr>
              <w:t>open reading frame (ORF)</w:t>
            </w:r>
            <w:r w:rsidRPr="001A31A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14:paraId="08A589A7" w14:textId="444F29B1" w:rsidR="00395D21" w:rsidRDefault="00395D21" w:rsidP="00940E7A"/>
    <w:p w14:paraId="2BFF52A1" w14:textId="7D11B078" w:rsidR="00940E7A" w:rsidRDefault="00940E7A" w:rsidP="00940E7A"/>
    <w:p w14:paraId="2AABDE76" w14:textId="77777777" w:rsidR="00940E7A" w:rsidRDefault="00940E7A" w:rsidP="00940E7A"/>
    <w:sectPr w:rsidR="00940E7A" w:rsidSect="00940E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F3587" w14:textId="77777777" w:rsidR="000B67E7" w:rsidRDefault="000B67E7" w:rsidP="00586D63">
      <w:pPr>
        <w:spacing w:after="0" w:line="240" w:lineRule="auto"/>
      </w:pPr>
      <w:r>
        <w:separator/>
      </w:r>
    </w:p>
  </w:endnote>
  <w:endnote w:type="continuationSeparator" w:id="0">
    <w:p w14:paraId="7F8D6E92" w14:textId="77777777" w:rsidR="000B67E7" w:rsidRDefault="000B67E7" w:rsidP="00586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1919C" w14:textId="77777777" w:rsidR="000B67E7" w:rsidRDefault="000B67E7" w:rsidP="00586D63">
      <w:pPr>
        <w:spacing w:after="0" w:line="240" w:lineRule="auto"/>
      </w:pPr>
      <w:r>
        <w:separator/>
      </w:r>
    </w:p>
  </w:footnote>
  <w:footnote w:type="continuationSeparator" w:id="0">
    <w:p w14:paraId="232CB660" w14:textId="77777777" w:rsidR="000B67E7" w:rsidRDefault="000B67E7" w:rsidP="00586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42952"/>
    <w:multiLevelType w:val="hybridMultilevel"/>
    <w:tmpl w:val="6B8665A0"/>
    <w:lvl w:ilvl="0" w:tplc="7298AC32">
      <w:start w:val="1"/>
      <w:numFmt w:val="decimal"/>
      <w:lvlText w:val="%1."/>
      <w:lvlJc w:val="left"/>
      <w:pPr>
        <w:ind w:left="720" w:hanging="360"/>
      </w:pPr>
      <w:rPr>
        <w:rFonts w:eastAsia="Garamond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82133"/>
    <w:multiLevelType w:val="multilevel"/>
    <w:tmpl w:val="9DD0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941E7E"/>
    <w:multiLevelType w:val="hybridMultilevel"/>
    <w:tmpl w:val="7AF0E750"/>
    <w:lvl w:ilvl="0" w:tplc="665C3C68">
      <w:start w:val="1"/>
      <w:numFmt w:val="upperRoman"/>
      <w:pStyle w:val="TOC1"/>
      <w:lvlText w:val="%1."/>
      <w:lvlJc w:val="left"/>
      <w:pPr>
        <w:ind w:left="720" w:hanging="72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A946B0"/>
    <w:multiLevelType w:val="multilevel"/>
    <w:tmpl w:val="3042C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31300B"/>
    <w:multiLevelType w:val="hybridMultilevel"/>
    <w:tmpl w:val="A93CD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21"/>
    <w:rsid w:val="00011F9C"/>
    <w:rsid w:val="000209C0"/>
    <w:rsid w:val="00047C6D"/>
    <w:rsid w:val="00050612"/>
    <w:rsid w:val="0007783D"/>
    <w:rsid w:val="000B67E7"/>
    <w:rsid w:val="00114FA8"/>
    <w:rsid w:val="00116B38"/>
    <w:rsid w:val="00125E09"/>
    <w:rsid w:val="00136032"/>
    <w:rsid w:val="0019464E"/>
    <w:rsid w:val="001A31AB"/>
    <w:rsid w:val="001F294A"/>
    <w:rsid w:val="001F5510"/>
    <w:rsid w:val="0022022B"/>
    <w:rsid w:val="00223720"/>
    <w:rsid w:val="002249F2"/>
    <w:rsid w:val="00227213"/>
    <w:rsid w:val="002A22BA"/>
    <w:rsid w:val="002C716C"/>
    <w:rsid w:val="00335BB8"/>
    <w:rsid w:val="003478D8"/>
    <w:rsid w:val="00395D21"/>
    <w:rsid w:val="003B4933"/>
    <w:rsid w:val="003D2455"/>
    <w:rsid w:val="00470DF6"/>
    <w:rsid w:val="00472FD7"/>
    <w:rsid w:val="005142BD"/>
    <w:rsid w:val="0053187B"/>
    <w:rsid w:val="0055345C"/>
    <w:rsid w:val="00580F2C"/>
    <w:rsid w:val="00586D63"/>
    <w:rsid w:val="005C3AA5"/>
    <w:rsid w:val="00602EBB"/>
    <w:rsid w:val="00647503"/>
    <w:rsid w:val="006921CE"/>
    <w:rsid w:val="006F19C8"/>
    <w:rsid w:val="006F7C86"/>
    <w:rsid w:val="0078193A"/>
    <w:rsid w:val="007E57E8"/>
    <w:rsid w:val="00835D15"/>
    <w:rsid w:val="0085306F"/>
    <w:rsid w:val="008C0873"/>
    <w:rsid w:val="008F0AEC"/>
    <w:rsid w:val="00907358"/>
    <w:rsid w:val="009122AD"/>
    <w:rsid w:val="00922D20"/>
    <w:rsid w:val="00940E7A"/>
    <w:rsid w:val="0094148C"/>
    <w:rsid w:val="00976B92"/>
    <w:rsid w:val="009F5640"/>
    <w:rsid w:val="00AE7C3C"/>
    <w:rsid w:val="00B02422"/>
    <w:rsid w:val="00B24756"/>
    <w:rsid w:val="00B27B70"/>
    <w:rsid w:val="00B67870"/>
    <w:rsid w:val="00BC7DC9"/>
    <w:rsid w:val="00BE2EA6"/>
    <w:rsid w:val="00C15D47"/>
    <w:rsid w:val="00C31112"/>
    <w:rsid w:val="00C34050"/>
    <w:rsid w:val="00CA5071"/>
    <w:rsid w:val="00CE0182"/>
    <w:rsid w:val="00D26C1A"/>
    <w:rsid w:val="00D3123F"/>
    <w:rsid w:val="00D95AD2"/>
    <w:rsid w:val="00DF615C"/>
    <w:rsid w:val="00E2305E"/>
    <w:rsid w:val="00E47CED"/>
    <w:rsid w:val="00EC708D"/>
    <w:rsid w:val="00EE7341"/>
    <w:rsid w:val="00F1390F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57A7"/>
  <w15:chartTrackingRefBased/>
  <w15:docId w15:val="{A5B378FB-2AB3-44FF-8954-91B3707B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D21"/>
  </w:style>
  <w:style w:type="paragraph" w:styleId="Heading1">
    <w:name w:val="heading 1"/>
    <w:basedOn w:val="Normal"/>
    <w:link w:val="Heading1Char"/>
    <w:uiPriority w:val="9"/>
    <w:qFormat/>
    <w:rsid w:val="00395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D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D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D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D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D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95D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95D21"/>
  </w:style>
  <w:style w:type="paragraph" w:styleId="BodyTextIndent2">
    <w:name w:val="Body Text Indent 2"/>
    <w:basedOn w:val="Normal"/>
    <w:link w:val="BodyTextIndent2Char"/>
    <w:rsid w:val="00395D21"/>
    <w:pPr>
      <w:tabs>
        <w:tab w:val="left" w:pos="720"/>
      </w:tabs>
      <w:spacing w:after="0" w:line="240" w:lineRule="auto"/>
      <w:ind w:left="720" w:hanging="360"/>
    </w:pPr>
    <w:rPr>
      <w:rFonts w:ascii="Arial" w:eastAsia="Times New Roman" w:hAnsi="Arial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395D21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5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2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5D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D21"/>
  </w:style>
  <w:style w:type="paragraph" w:styleId="Footer">
    <w:name w:val="footer"/>
    <w:basedOn w:val="Normal"/>
    <w:link w:val="Foot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D21"/>
  </w:style>
  <w:style w:type="paragraph" w:styleId="NormalWeb">
    <w:name w:val="Normal (Web)"/>
    <w:basedOn w:val="Normal"/>
    <w:uiPriority w:val="99"/>
    <w:unhideWhenUsed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395D21"/>
  </w:style>
  <w:style w:type="paragraph" w:customStyle="1" w:styleId="EndNoteBibliographyTitle">
    <w:name w:val="EndNote Bibliography Title"/>
    <w:basedOn w:val="Normal"/>
    <w:link w:val="EndNoteBibliographyTitleChar"/>
    <w:rsid w:val="00395D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D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D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D2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95D21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95D21"/>
  </w:style>
  <w:style w:type="paragraph" w:styleId="TOCHeading">
    <w:name w:val="TOC Heading"/>
    <w:basedOn w:val="Heading1"/>
    <w:next w:val="Normal"/>
    <w:uiPriority w:val="39"/>
    <w:unhideWhenUsed/>
    <w:qFormat/>
    <w:rsid w:val="00395D2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95D21"/>
    <w:pPr>
      <w:spacing w:after="100"/>
      <w:ind w:left="216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95D21"/>
    <w:pPr>
      <w:numPr>
        <w:numId w:val="2"/>
      </w:numPr>
      <w:spacing w:after="0" w:line="480" w:lineRule="auto"/>
      <w:ind w:hanging="54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395D21"/>
    <w:pPr>
      <w:spacing w:after="100"/>
      <w:ind w:left="446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5D21"/>
    <w:rPr>
      <w:i/>
      <w:iCs/>
    </w:rPr>
  </w:style>
  <w:style w:type="character" w:customStyle="1" w:styleId="element-citation">
    <w:name w:val="element-citation"/>
    <w:basedOn w:val="DefaultParagraphFont"/>
    <w:rsid w:val="00395D21"/>
  </w:style>
  <w:style w:type="character" w:customStyle="1" w:styleId="ref-journal">
    <w:name w:val="ref-journal"/>
    <w:basedOn w:val="DefaultParagraphFont"/>
    <w:rsid w:val="00395D21"/>
  </w:style>
  <w:style w:type="character" w:customStyle="1" w:styleId="ref-vol">
    <w:name w:val="ref-vol"/>
    <w:basedOn w:val="DefaultParagraphFont"/>
    <w:rsid w:val="00395D21"/>
  </w:style>
  <w:style w:type="character" w:customStyle="1" w:styleId="nowrap">
    <w:name w:val="nowrap"/>
    <w:basedOn w:val="DefaultParagraphFont"/>
    <w:rsid w:val="00395D21"/>
  </w:style>
  <w:style w:type="character" w:styleId="UnresolvedMention">
    <w:name w:val="Unresolved Mention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95D21"/>
    <w:rPr>
      <w:i/>
      <w:iCs/>
      <w:color w:val="404040" w:themeColor="text1" w:themeTint="BF"/>
    </w:rPr>
  </w:style>
  <w:style w:type="paragraph" w:customStyle="1" w:styleId="Default">
    <w:name w:val="Default"/>
    <w:rsid w:val="00395D2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95D21"/>
    <w:rPr>
      <w:b/>
      <w:bCs/>
    </w:rPr>
  </w:style>
  <w:style w:type="paragraph" w:customStyle="1" w:styleId="c-author-listitem">
    <w:name w:val="c-author-list__item"/>
    <w:basedOn w:val="Normal"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15">
    <w:name w:val="emailstyle15"/>
    <w:basedOn w:val="DefaultParagraphFont"/>
    <w:semiHidden/>
    <w:rsid w:val="00395D21"/>
    <w:rPr>
      <w:rFonts w:ascii="Calibri" w:hAnsi="Calibri" w:cs="Calibri" w:hint="default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39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5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9F511-5F1B-459B-9D19-6841752C7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urin, Katherine R</dc:creator>
  <cp:keywords/>
  <dc:description/>
  <cp:lastModifiedBy>Sabourin, Katherine R</cp:lastModifiedBy>
  <cp:revision>17</cp:revision>
  <dcterms:created xsi:type="dcterms:W3CDTF">2020-07-27T21:40:00Z</dcterms:created>
  <dcterms:modified xsi:type="dcterms:W3CDTF">2020-10-27T00:19:00Z</dcterms:modified>
</cp:coreProperties>
</file>